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0B507" w14:textId="77916595" w:rsidR="00902567" w:rsidRDefault="004A152F">
      <w:pPr>
        <w:rPr>
          <w:b/>
          <w:lang w:val="en-US"/>
        </w:rPr>
      </w:pPr>
      <w:r w:rsidRPr="00902567">
        <w:rPr>
          <w:b/>
          <w:lang w:val="en-US"/>
        </w:rPr>
        <w:t xml:space="preserve">Table </w:t>
      </w:r>
      <w:r w:rsidR="00267CEB" w:rsidRPr="00902567">
        <w:rPr>
          <w:b/>
          <w:lang w:val="en-US"/>
        </w:rPr>
        <w:t>S</w:t>
      </w:r>
      <w:r w:rsidR="009D3345">
        <w:rPr>
          <w:b/>
          <w:lang w:val="en-US"/>
        </w:rPr>
        <w:t>5</w:t>
      </w:r>
      <w:bookmarkStart w:id="0" w:name="_GoBack"/>
      <w:bookmarkEnd w:id="0"/>
      <w:r w:rsidRPr="00902567">
        <w:rPr>
          <w:b/>
          <w:lang w:val="en-US"/>
        </w:rPr>
        <w:t xml:space="preserve">. </w:t>
      </w:r>
    </w:p>
    <w:p w14:paraId="16073B04" w14:textId="77777777" w:rsidR="00902567" w:rsidRDefault="0090256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551"/>
        <w:gridCol w:w="1843"/>
        <w:gridCol w:w="2693"/>
        <w:gridCol w:w="2552"/>
      </w:tblGrid>
      <w:tr w:rsidR="00902567" w:rsidRPr="005B7068" w14:paraId="6FAE9671" w14:textId="77777777" w:rsidTr="00C41419">
        <w:trPr>
          <w:trHeight w:val="320"/>
        </w:trPr>
        <w:tc>
          <w:tcPr>
            <w:tcW w:w="1413" w:type="dxa"/>
            <w:noWrap/>
            <w:hideMark/>
          </w:tcPr>
          <w:p w14:paraId="50E791A9" w14:textId="77777777" w:rsidR="00902567" w:rsidRPr="005B7068" w:rsidRDefault="00902567" w:rsidP="00C41419">
            <w:r w:rsidRPr="005B7068">
              <w:t> </w:t>
            </w:r>
          </w:p>
        </w:tc>
        <w:tc>
          <w:tcPr>
            <w:tcW w:w="2551" w:type="dxa"/>
            <w:noWrap/>
            <w:hideMark/>
          </w:tcPr>
          <w:p w14:paraId="5ECBEB3E" w14:textId="77777777" w:rsidR="00902567" w:rsidRPr="005B7068" w:rsidRDefault="00902567" w:rsidP="00C41419">
            <w:r w:rsidRPr="005B7068">
              <w:t> </w:t>
            </w:r>
          </w:p>
        </w:tc>
        <w:tc>
          <w:tcPr>
            <w:tcW w:w="1843" w:type="dxa"/>
            <w:noWrap/>
            <w:hideMark/>
          </w:tcPr>
          <w:p w14:paraId="500C841C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GWAS TOP SNP</w:t>
            </w:r>
          </w:p>
        </w:tc>
        <w:tc>
          <w:tcPr>
            <w:tcW w:w="2693" w:type="dxa"/>
            <w:noWrap/>
            <w:hideMark/>
          </w:tcPr>
          <w:p w14:paraId="0B35172B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FINE</w:t>
            </w:r>
            <w:r>
              <w:rPr>
                <w:b/>
                <w:bCs/>
              </w:rPr>
              <w:t>-</w:t>
            </w:r>
            <w:r w:rsidRPr="005B7068">
              <w:rPr>
                <w:b/>
                <w:bCs/>
              </w:rPr>
              <w:t>MAPPING TOP SNP</w:t>
            </w:r>
          </w:p>
        </w:tc>
        <w:tc>
          <w:tcPr>
            <w:tcW w:w="2552" w:type="dxa"/>
            <w:noWrap/>
            <w:hideMark/>
          </w:tcPr>
          <w:p w14:paraId="0EC67CCE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DEL</w:t>
            </w:r>
            <w:r>
              <w:rPr>
                <w:b/>
                <w:bCs/>
              </w:rPr>
              <w:t>ETION</w:t>
            </w:r>
          </w:p>
        </w:tc>
      </w:tr>
      <w:tr w:rsidR="00902567" w:rsidRPr="005B7068" w14:paraId="7F2F8535" w14:textId="77777777" w:rsidTr="00C41419">
        <w:trPr>
          <w:trHeight w:val="320"/>
        </w:trPr>
        <w:tc>
          <w:tcPr>
            <w:tcW w:w="1413" w:type="dxa"/>
            <w:noWrap/>
            <w:hideMark/>
          </w:tcPr>
          <w:p w14:paraId="17CE6251" w14:textId="77777777" w:rsidR="00902567" w:rsidRPr="005B7068" w:rsidRDefault="00902567" w:rsidP="00C41419">
            <w:r w:rsidRPr="005B7068">
              <w:t> </w:t>
            </w:r>
          </w:p>
        </w:tc>
        <w:tc>
          <w:tcPr>
            <w:tcW w:w="2551" w:type="dxa"/>
            <w:noWrap/>
            <w:hideMark/>
          </w:tcPr>
          <w:p w14:paraId="639E7B3D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ASSOCIATION</w:t>
            </w:r>
            <w:r>
              <w:rPr>
                <w:b/>
                <w:bCs/>
              </w:rPr>
              <w:t xml:space="preserve"> </w:t>
            </w:r>
            <w:r w:rsidRPr="005B7068">
              <w:rPr>
                <w:b/>
                <w:b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843" w:type="dxa"/>
            <w:noWrap/>
            <w:hideMark/>
          </w:tcPr>
          <w:p w14:paraId="51EACDBE" w14:textId="77777777" w:rsidR="00902567" w:rsidRPr="005B7068" w:rsidRDefault="00902567" w:rsidP="00C41419">
            <w:r w:rsidRPr="005B7068">
              <w:rPr>
                <w:lang w:val="en-US"/>
              </w:rPr>
              <w:t>9.9x10</w:t>
            </w:r>
            <w:r w:rsidRPr="00710062">
              <w:rPr>
                <w:vertAlign w:val="superscript"/>
                <w:lang w:val="en-US"/>
              </w:rPr>
              <w:t>-6</w:t>
            </w:r>
          </w:p>
        </w:tc>
        <w:tc>
          <w:tcPr>
            <w:tcW w:w="2693" w:type="dxa"/>
            <w:noWrap/>
            <w:hideMark/>
          </w:tcPr>
          <w:p w14:paraId="37E3D228" w14:textId="77777777" w:rsidR="00902567" w:rsidRPr="005B7068" w:rsidRDefault="00902567" w:rsidP="00C41419">
            <w:r w:rsidRPr="005B7068">
              <w:rPr>
                <w:lang w:val="en-US"/>
              </w:rPr>
              <w:t>5.7x10</w:t>
            </w:r>
            <w:r w:rsidRPr="00710062">
              <w:rPr>
                <w:vertAlign w:val="superscript"/>
                <w:lang w:val="en-US"/>
              </w:rPr>
              <w:t>-6</w:t>
            </w:r>
          </w:p>
        </w:tc>
        <w:tc>
          <w:tcPr>
            <w:tcW w:w="2552" w:type="dxa"/>
            <w:noWrap/>
            <w:hideMark/>
          </w:tcPr>
          <w:p w14:paraId="3A022418" w14:textId="77777777" w:rsidR="00902567" w:rsidRPr="005B7068" w:rsidRDefault="00902567" w:rsidP="00C41419">
            <w:r w:rsidRPr="005B7068">
              <w:t>1</w:t>
            </w:r>
            <w:r>
              <w:t>.</w:t>
            </w:r>
            <w:r w:rsidRPr="005B7068">
              <w:t>1</w:t>
            </w:r>
            <w:r>
              <w:t>x10</w:t>
            </w:r>
            <w:r w:rsidRPr="00710062">
              <w:rPr>
                <w:vertAlign w:val="superscript"/>
              </w:rPr>
              <w:t>-4</w:t>
            </w:r>
          </w:p>
        </w:tc>
      </w:tr>
      <w:tr w:rsidR="00902567" w:rsidRPr="005B7068" w14:paraId="69A0D96E" w14:textId="77777777" w:rsidTr="00C41419">
        <w:trPr>
          <w:trHeight w:val="320"/>
        </w:trPr>
        <w:tc>
          <w:tcPr>
            <w:tcW w:w="1413" w:type="dxa"/>
            <w:noWrap/>
            <w:hideMark/>
          </w:tcPr>
          <w:p w14:paraId="5D162FF3" w14:textId="77777777" w:rsidR="00902567" w:rsidRPr="005B7068" w:rsidRDefault="00902567" w:rsidP="00C41419">
            <w:r w:rsidRPr="005B7068">
              <w:t> </w:t>
            </w:r>
          </w:p>
        </w:tc>
        <w:tc>
          <w:tcPr>
            <w:tcW w:w="2551" w:type="dxa"/>
            <w:noWrap/>
          </w:tcPr>
          <w:p w14:paraId="373A541F" w14:textId="77777777" w:rsidR="00902567" w:rsidRPr="005B7068" w:rsidRDefault="00902567" w:rsidP="00C41419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1843" w:type="dxa"/>
            <w:noWrap/>
          </w:tcPr>
          <w:p w14:paraId="53B9F0BE" w14:textId="77777777" w:rsidR="00902567" w:rsidRPr="005B7068" w:rsidRDefault="00902567" w:rsidP="00C41419">
            <w:r>
              <w:t>107</w:t>
            </w:r>
          </w:p>
        </w:tc>
        <w:tc>
          <w:tcPr>
            <w:tcW w:w="2693" w:type="dxa"/>
            <w:noWrap/>
          </w:tcPr>
          <w:p w14:paraId="1F558DCE" w14:textId="77777777" w:rsidR="00902567" w:rsidRPr="005B7068" w:rsidRDefault="00902567" w:rsidP="00C41419">
            <w:r>
              <w:t>107</w:t>
            </w:r>
          </w:p>
        </w:tc>
        <w:tc>
          <w:tcPr>
            <w:tcW w:w="2552" w:type="dxa"/>
            <w:noWrap/>
          </w:tcPr>
          <w:p w14:paraId="302DD714" w14:textId="77777777" w:rsidR="00902567" w:rsidRPr="005B7068" w:rsidRDefault="00902567" w:rsidP="00C41419">
            <w:r>
              <w:t>107</w:t>
            </w:r>
          </w:p>
        </w:tc>
      </w:tr>
      <w:tr w:rsidR="00902567" w:rsidRPr="005B7068" w14:paraId="700C97E5" w14:textId="77777777" w:rsidTr="00C41419">
        <w:trPr>
          <w:trHeight w:val="320"/>
        </w:trPr>
        <w:tc>
          <w:tcPr>
            <w:tcW w:w="1413" w:type="dxa"/>
            <w:noWrap/>
            <w:hideMark/>
          </w:tcPr>
          <w:p w14:paraId="5AC22F85" w14:textId="77777777" w:rsidR="00902567" w:rsidRPr="005B7068" w:rsidRDefault="00902567" w:rsidP="00C41419">
            <w:r w:rsidRPr="005B7068">
              <w:t> </w:t>
            </w:r>
          </w:p>
        </w:tc>
        <w:tc>
          <w:tcPr>
            <w:tcW w:w="2551" w:type="dxa"/>
            <w:noWrap/>
            <w:hideMark/>
          </w:tcPr>
          <w:p w14:paraId="66A5E3FF" w14:textId="77777777" w:rsidR="00902567" w:rsidRPr="005B7068" w:rsidRDefault="00902567" w:rsidP="00C41419">
            <w:r w:rsidRPr="005B7068">
              <w:rPr>
                <w:b/>
                <w:bCs/>
              </w:rPr>
              <w:t>IMPUTED</w:t>
            </w:r>
            <w:r>
              <w:rPr>
                <w:b/>
                <w:bCs/>
              </w:rPr>
              <w:t xml:space="preserve"> </w:t>
            </w:r>
            <w:r w:rsidRPr="005B7068">
              <w:rPr>
                <w:b/>
                <w:bCs/>
              </w:rPr>
              <w:t>GENOTYPES</w:t>
            </w:r>
          </w:p>
        </w:tc>
        <w:tc>
          <w:tcPr>
            <w:tcW w:w="1843" w:type="dxa"/>
            <w:noWrap/>
            <w:hideMark/>
          </w:tcPr>
          <w:p w14:paraId="05288FF2" w14:textId="77777777" w:rsidR="00902567" w:rsidRPr="005B7068" w:rsidRDefault="00902567" w:rsidP="00C41419">
            <w:r w:rsidRPr="005B7068">
              <w:t>0</w:t>
            </w:r>
          </w:p>
        </w:tc>
        <w:tc>
          <w:tcPr>
            <w:tcW w:w="2693" w:type="dxa"/>
            <w:noWrap/>
            <w:hideMark/>
          </w:tcPr>
          <w:p w14:paraId="0026F662" w14:textId="77777777" w:rsidR="00902567" w:rsidRPr="005B7068" w:rsidRDefault="00902567" w:rsidP="00C41419">
            <w:r w:rsidRPr="005B7068">
              <w:t>11</w:t>
            </w:r>
            <w:r>
              <w:t xml:space="preserve"> (8 </w:t>
            </w:r>
            <w:proofErr w:type="spellStart"/>
            <w:r>
              <w:t>cases</w:t>
            </w:r>
            <w:proofErr w:type="spellEnd"/>
            <w:r>
              <w:t xml:space="preserve">, 3 </w:t>
            </w:r>
            <w:proofErr w:type="spellStart"/>
            <w:r>
              <w:t>controls</w:t>
            </w:r>
            <w:proofErr w:type="spellEnd"/>
            <w:r>
              <w:t>)</w:t>
            </w:r>
          </w:p>
        </w:tc>
        <w:tc>
          <w:tcPr>
            <w:tcW w:w="2552" w:type="dxa"/>
            <w:noWrap/>
            <w:hideMark/>
          </w:tcPr>
          <w:p w14:paraId="71C6BB4E" w14:textId="77777777" w:rsidR="00902567" w:rsidRPr="005B7068" w:rsidRDefault="00902567" w:rsidP="00C41419">
            <w:r w:rsidRPr="005B7068">
              <w:t>6</w:t>
            </w:r>
            <w:r>
              <w:t xml:space="preserve"> (3 </w:t>
            </w:r>
            <w:proofErr w:type="spellStart"/>
            <w:r>
              <w:t>cases</w:t>
            </w:r>
            <w:proofErr w:type="spellEnd"/>
            <w:r>
              <w:t xml:space="preserve">, 3 </w:t>
            </w:r>
            <w:proofErr w:type="spellStart"/>
            <w:r>
              <w:t>controls</w:t>
            </w:r>
            <w:proofErr w:type="spellEnd"/>
            <w:r>
              <w:t>)</w:t>
            </w:r>
          </w:p>
        </w:tc>
      </w:tr>
      <w:tr w:rsidR="00902567" w:rsidRPr="005B7068" w14:paraId="4AD57547" w14:textId="77777777" w:rsidTr="00C41419">
        <w:trPr>
          <w:trHeight w:val="320"/>
        </w:trPr>
        <w:tc>
          <w:tcPr>
            <w:tcW w:w="1413" w:type="dxa"/>
            <w:noWrap/>
          </w:tcPr>
          <w:p w14:paraId="2E2C1E75" w14:textId="77777777" w:rsidR="00902567" w:rsidRPr="005B7068" w:rsidRDefault="00902567" w:rsidP="00C41419">
            <w:pPr>
              <w:rPr>
                <w:b/>
                <w:bCs/>
              </w:rPr>
            </w:pPr>
          </w:p>
        </w:tc>
        <w:tc>
          <w:tcPr>
            <w:tcW w:w="2551" w:type="dxa"/>
            <w:noWrap/>
          </w:tcPr>
          <w:p w14:paraId="6D99487E" w14:textId="77777777" w:rsidR="00902567" w:rsidRPr="005B7068" w:rsidRDefault="00902567" w:rsidP="00C41419">
            <w:pPr>
              <w:rPr>
                <w:b/>
                <w:bCs/>
              </w:rPr>
            </w:pPr>
          </w:p>
        </w:tc>
        <w:tc>
          <w:tcPr>
            <w:tcW w:w="1843" w:type="dxa"/>
            <w:noWrap/>
          </w:tcPr>
          <w:p w14:paraId="2C7EE962" w14:textId="77777777" w:rsidR="00902567" w:rsidRPr="005B7068" w:rsidRDefault="00902567" w:rsidP="00C41419"/>
        </w:tc>
        <w:tc>
          <w:tcPr>
            <w:tcW w:w="2693" w:type="dxa"/>
            <w:noWrap/>
          </w:tcPr>
          <w:p w14:paraId="1BCC25C0" w14:textId="77777777" w:rsidR="00902567" w:rsidRPr="005B7068" w:rsidRDefault="00902567" w:rsidP="00C41419"/>
        </w:tc>
        <w:tc>
          <w:tcPr>
            <w:tcW w:w="2552" w:type="dxa"/>
            <w:noWrap/>
          </w:tcPr>
          <w:p w14:paraId="01D105BB" w14:textId="77777777" w:rsidR="00902567" w:rsidRPr="005B7068" w:rsidRDefault="00902567" w:rsidP="00C41419"/>
        </w:tc>
      </w:tr>
      <w:tr w:rsidR="00902567" w:rsidRPr="005B7068" w14:paraId="744F2EA1" w14:textId="77777777" w:rsidTr="00C41419">
        <w:trPr>
          <w:trHeight w:val="320"/>
        </w:trPr>
        <w:tc>
          <w:tcPr>
            <w:tcW w:w="1413" w:type="dxa"/>
            <w:noWrap/>
          </w:tcPr>
          <w:p w14:paraId="7A011449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CASES</w:t>
            </w:r>
          </w:p>
        </w:tc>
        <w:tc>
          <w:tcPr>
            <w:tcW w:w="2551" w:type="dxa"/>
            <w:noWrap/>
          </w:tcPr>
          <w:p w14:paraId="16743027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PROTECTIVE ALLELE</w:t>
            </w:r>
          </w:p>
        </w:tc>
        <w:tc>
          <w:tcPr>
            <w:tcW w:w="1843" w:type="dxa"/>
            <w:noWrap/>
          </w:tcPr>
          <w:p w14:paraId="026816EC" w14:textId="77777777" w:rsidR="00902567" w:rsidRPr="005B7068" w:rsidRDefault="00902567" w:rsidP="00C41419">
            <w:r w:rsidRPr="005B7068">
              <w:t>7</w:t>
            </w:r>
          </w:p>
        </w:tc>
        <w:tc>
          <w:tcPr>
            <w:tcW w:w="2693" w:type="dxa"/>
            <w:noWrap/>
          </w:tcPr>
          <w:p w14:paraId="6E440B89" w14:textId="77777777" w:rsidR="00902567" w:rsidRPr="005B7068" w:rsidRDefault="00902567" w:rsidP="00C41419">
            <w:r w:rsidRPr="005B7068">
              <w:t>3</w:t>
            </w:r>
          </w:p>
        </w:tc>
        <w:tc>
          <w:tcPr>
            <w:tcW w:w="2552" w:type="dxa"/>
            <w:noWrap/>
          </w:tcPr>
          <w:p w14:paraId="437B82A1" w14:textId="77777777" w:rsidR="00902567" w:rsidRPr="005B7068" w:rsidRDefault="00902567" w:rsidP="00C41419">
            <w:r w:rsidRPr="005B7068">
              <w:t>7</w:t>
            </w:r>
          </w:p>
        </w:tc>
      </w:tr>
      <w:tr w:rsidR="00902567" w:rsidRPr="005B7068" w14:paraId="04D00774" w14:textId="77777777" w:rsidTr="00C41419">
        <w:trPr>
          <w:trHeight w:val="320"/>
        </w:trPr>
        <w:tc>
          <w:tcPr>
            <w:tcW w:w="1413" w:type="dxa"/>
            <w:noWrap/>
            <w:hideMark/>
          </w:tcPr>
          <w:p w14:paraId="1CBCD605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 </w:t>
            </w:r>
          </w:p>
        </w:tc>
        <w:tc>
          <w:tcPr>
            <w:tcW w:w="2551" w:type="dxa"/>
            <w:noWrap/>
          </w:tcPr>
          <w:p w14:paraId="136B374A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RISK ALLELE</w:t>
            </w:r>
          </w:p>
        </w:tc>
        <w:tc>
          <w:tcPr>
            <w:tcW w:w="1843" w:type="dxa"/>
            <w:noWrap/>
          </w:tcPr>
          <w:p w14:paraId="1334D193" w14:textId="77777777" w:rsidR="00902567" w:rsidRPr="005B7068" w:rsidRDefault="00902567" w:rsidP="00C41419">
            <w:r w:rsidRPr="005B7068">
              <w:t>135</w:t>
            </w:r>
          </w:p>
        </w:tc>
        <w:tc>
          <w:tcPr>
            <w:tcW w:w="2693" w:type="dxa"/>
            <w:noWrap/>
          </w:tcPr>
          <w:p w14:paraId="6C58B703" w14:textId="77777777" w:rsidR="00902567" w:rsidRPr="005B7068" w:rsidRDefault="00902567" w:rsidP="00C41419">
            <w:r w:rsidRPr="005B7068">
              <w:t>139</w:t>
            </w:r>
          </w:p>
        </w:tc>
        <w:tc>
          <w:tcPr>
            <w:tcW w:w="2552" w:type="dxa"/>
            <w:noWrap/>
          </w:tcPr>
          <w:p w14:paraId="2271DA4A" w14:textId="77777777" w:rsidR="00902567" w:rsidRPr="005B7068" w:rsidRDefault="00902567" w:rsidP="00C41419">
            <w:r w:rsidRPr="005B7068">
              <w:t>135</w:t>
            </w:r>
          </w:p>
        </w:tc>
      </w:tr>
      <w:tr w:rsidR="00902567" w:rsidRPr="005B7068" w14:paraId="34F8843E" w14:textId="77777777" w:rsidTr="00C41419">
        <w:trPr>
          <w:trHeight w:val="320"/>
        </w:trPr>
        <w:tc>
          <w:tcPr>
            <w:tcW w:w="1413" w:type="dxa"/>
            <w:noWrap/>
            <w:hideMark/>
          </w:tcPr>
          <w:p w14:paraId="3BBA93F4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CONTROLS</w:t>
            </w:r>
          </w:p>
        </w:tc>
        <w:tc>
          <w:tcPr>
            <w:tcW w:w="2551" w:type="dxa"/>
            <w:noWrap/>
          </w:tcPr>
          <w:p w14:paraId="7FCAD4EC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PROTECTIVE ALLELE</w:t>
            </w:r>
          </w:p>
        </w:tc>
        <w:tc>
          <w:tcPr>
            <w:tcW w:w="1843" w:type="dxa"/>
            <w:noWrap/>
          </w:tcPr>
          <w:p w14:paraId="23576769" w14:textId="77777777" w:rsidR="00902567" w:rsidRPr="005B7068" w:rsidRDefault="00902567" w:rsidP="00C41419">
            <w:r w:rsidRPr="005B7068">
              <w:t>19</w:t>
            </w:r>
          </w:p>
        </w:tc>
        <w:tc>
          <w:tcPr>
            <w:tcW w:w="2693" w:type="dxa"/>
            <w:noWrap/>
          </w:tcPr>
          <w:p w14:paraId="6B26DC6B" w14:textId="77777777" w:rsidR="00902567" w:rsidRPr="005B7068" w:rsidRDefault="00902567" w:rsidP="00C41419">
            <w:r w:rsidRPr="005B7068">
              <w:t>16</w:t>
            </w:r>
          </w:p>
        </w:tc>
        <w:tc>
          <w:tcPr>
            <w:tcW w:w="2552" w:type="dxa"/>
            <w:noWrap/>
          </w:tcPr>
          <w:p w14:paraId="4CE2D454" w14:textId="77777777" w:rsidR="00902567" w:rsidRPr="005B7068" w:rsidRDefault="00902567" w:rsidP="00C41419">
            <w:r w:rsidRPr="005B7068">
              <w:t>17</w:t>
            </w:r>
          </w:p>
        </w:tc>
      </w:tr>
      <w:tr w:rsidR="00902567" w:rsidRPr="005B7068" w14:paraId="1B1675E1" w14:textId="77777777" w:rsidTr="00C41419">
        <w:trPr>
          <w:trHeight w:val="320"/>
        </w:trPr>
        <w:tc>
          <w:tcPr>
            <w:tcW w:w="1413" w:type="dxa"/>
            <w:noWrap/>
          </w:tcPr>
          <w:p w14:paraId="3CF5FD50" w14:textId="77777777" w:rsidR="00902567" w:rsidRPr="005B7068" w:rsidRDefault="00902567" w:rsidP="00C41419">
            <w:pPr>
              <w:rPr>
                <w:b/>
                <w:bCs/>
              </w:rPr>
            </w:pPr>
          </w:p>
        </w:tc>
        <w:tc>
          <w:tcPr>
            <w:tcW w:w="2551" w:type="dxa"/>
            <w:noWrap/>
          </w:tcPr>
          <w:p w14:paraId="4403C825" w14:textId="77777777" w:rsidR="00902567" w:rsidRPr="005B7068" w:rsidRDefault="00902567" w:rsidP="00C41419">
            <w:pPr>
              <w:rPr>
                <w:b/>
                <w:bCs/>
              </w:rPr>
            </w:pPr>
            <w:r w:rsidRPr="005B7068">
              <w:rPr>
                <w:b/>
                <w:bCs/>
              </w:rPr>
              <w:t>RISK ALLELE</w:t>
            </w:r>
          </w:p>
        </w:tc>
        <w:tc>
          <w:tcPr>
            <w:tcW w:w="1843" w:type="dxa"/>
            <w:noWrap/>
          </w:tcPr>
          <w:p w14:paraId="6022045D" w14:textId="77777777" w:rsidR="00902567" w:rsidRPr="005B7068" w:rsidRDefault="00902567" w:rsidP="00C41419">
            <w:r w:rsidRPr="005B7068">
              <w:t>53</w:t>
            </w:r>
          </w:p>
        </w:tc>
        <w:tc>
          <w:tcPr>
            <w:tcW w:w="2693" w:type="dxa"/>
            <w:noWrap/>
          </w:tcPr>
          <w:p w14:paraId="140E4439" w14:textId="77777777" w:rsidR="00902567" w:rsidRPr="005B7068" w:rsidRDefault="00902567" w:rsidP="00C41419">
            <w:r w:rsidRPr="005B7068">
              <w:t>56</w:t>
            </w:r>
          </w:p>
        </w:tc>
        <w:tc>
          <w:tcPr>
            <w:tcW w:w="2552" w:type="dxa"/>
            <w:noWrap/>
          </w:tcPr>
          <w:p w14:paraId="025BE96C" w14:textId="77777777" w:rsidR="00902567" w:rsidRPr="005B7068" w:rsidRDefault="00902567" w:rsidP="00C41419">
            <w:r w:rsidRPr="005B7068">
              <w:t>55</w:t>
            </w:r>
          </w:p>
        </w:tc>
      </w:tr>
    </w:tbl>
    <w:p w14:paraId="27A06FA3" w14:textId="2E6FCA8B" w:rsidR="00902567" w:rsidRDefault="00902567">
      <w:pPr>
        <w:rPr>
          <w:lang w:val="en-US"/>
        </w:rPr>
      </w:pPr>
    </w:p>
    <w:p w14:paraId="11B9F1EB" w14:textId="4F6D8AF5" w:rsidR="00902567" w:rsidRPr="00902567" w:rsidRDefault="00902567">
      <w:pPr>
        <w:rPr>
          <w:b/>
          <w:lang w:val="en-US"/>
        </w:rPr>
      </w:pPr>
      <w:r w:rsidRPr="00902567">
        <w:rPr>
          <w:b/>
          <w:lang w:val="en-US"/>
        </w:rPr>
        <w:t>Association P-value, number of imputed genotypes, number of detected protective and risk alleles both in cases (n=71) and controls (n=36) for the GWAS top SNP, fine mapping top SNP and the deletion associated with protection to hypothyroidism (DELETION).</w:t>
      </w:r>
    </w:p>
    <w:sectPr w:rsidR="00902567" w:rsidRPr="00902567" w:rsidSect="001634E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9C"/>
    <w:rsid w:val="00066EE8"/>
    <w:rsid w:val="000A6408"/>
    <w:rsid w:val="000B46FA"/>
    <w:rsid w:val="00152E50"/>
    <w:rsid w:val="001634E1"/>
    <w:rsid w:val="001A1E0E"/>
    <w:rsid w:val="002577CA"/>
    <w:rsid w:val="00267CEB"/>
    <w:rsid w:val="002D0C9C"/>
    <w:rsid w:val="00331ED4"/>
    <w:rsid w:val="0034738B"/>
    <w:rsid w:val="00451321"/>
    <w:rsid w:val="00480AD2"/>
    <w:rsid w:val="004A152F"/>
    <w:rsid w:val="005050E5"/>
    <w:rsid w:val="005462FA"/>
    <w:rsid w:val="005577BD"/>
    <w:rsid w:val="005A04BB"/>
    <w:rsid w:val="005B7068"/>
    <w:rsid w:val="005C0A12"/>
    <w:rsid w:val="005C7744"/>
    <w:rsid w:val="006A2C8D"/>
    <w:rsid w:val="00710062"/>
    <w:rsid w:val="007C3F61"/>
    <w:rsid w:val="00862326"/>
    <w:rsid w:val="008F1FE3"/>
    <w:rsid w:val="00902567"/>
    <w:rsid w:val="00984DBA"/>
    <w:rsid w:val="009D3345"/>
    <w:rsid w:val="00A80EF8"/>
    <w:rsid w:val="00B30A04"/>
    <w:rsid w:val="00BE55ED"/>
    <w:rsid w:val="00BF312F"/>
    <w:rsid w:val="00C3374A"/>
    <w:rsid w:val="00C90C50"/>
    <w:rsid w:val="00CD130A"/>
    <w:rsid w:val="00CE096F"/>
    <w:rsid w:val="00D5181D"/>
    <w:rsid w:val="00E30959"/>
    <w:rsid w:val="00F1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7776DA"/>
  <w15:chartTrackingRefBased/>
  <w15:docId w15:val="{8DE32E92-478D-274C-98C0-2B4682419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ianchi</dc:creator>
  <cp:keywords/>
  <dc:description/>
  <cp:lastModifiedBy>Matteo Bianchi</cp:lastModifiedBy>
  <cp:revision>13</cp:revision>
  <dcterms:created xsi:type="dcterms:W3CDTF">2019-10-29T15:37:00Z</dcterms:created>
  <dcterms:modified xsi:type="dcterms:W3CDTF">2019-11-27T09:01:00Z</dcterms:modified>
</cp:coreProperties>
</file>